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F51A4" w14:textId="7428AD19" w:rsidR="00383687" w:rsidRPr="00632F10" w:rsidRDefault="00127CA5" w:rsidP="00126711">
      <w:r>
        <w:t>Supplemental Table 1</w:t>
      </w:r>
      <w:r w:rsidR="00126711">
        <w:t xml:space="preserve">: Proportion explained, eigenvalue and loadings of first principal component from </w:t>
      </w:r>
      <w:r w:rsidR="006A7954">
        <w:t>two</w:t>
      </w:r>
      <w:r w:rsidR="00126711">
        <w:t xml:space="preserve"> principal component models</w:t>
      </w:r>
    </w:p>
    <w:tbl>
      <w:tblPr>
        <w:tblStyle w:val="TableGrid"/>
        <w:tblW w:w="9270" w:type="dxa"/>
        <w:tblInd w:w="265" w:type="dxa"/>
        <w:tblLook w:val="04A0" w:firstRow="1" w:lastRow="0" w:firstColumn="1" w:lastColumn="0" w:noHBand="0" w:noVBand="1"/>
      </w:tblPr>
      <w:tblGrid>
        <w:gridCol w:w="6570"/>
        <w:gridCol w:w="2700"/>
      </w:tblGrid>
      <w:tr w:rsidR="00433262" w14:paraId="4741ECBB" w14:textId="77777777" w:rsidTr="00434A4F">
        <w:tc>
          <w:tcPr>
            <w:tcW w:w="9270" w:type="dxa"/>
            <w:gridSpan w:val="2"/>
            <w:shd w:val="clear" w:color="auto" w:fill="BFBFBF" w:themeFill="background1" w:themeFillShade="BF"/>
          </w:tcPr>
          <w:p w14:paraId="31B036EC" w14:textId="77777777" w:rsidR="00433262" w:rsidRDefault="00433262" w:rsidP="00CA7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low Cytometry Model</w:t>
            </w:r>
          </w:p>
          <w:p w14:paraId="4E9D7C21" w14:textId="5E773A73" w:rsidR="00BE675B" w:rsidRDefault="00BE675B" w:rsidP="00CA7C05">
            <w:pPr>
              <w:jc w:val="center"/>
            </w:pPr>
            <w:r>
              <w:t>Proportion Explained by 1</w:t>
            </w:r>
            <w:r w:rsidRPr="0021220C">
              <w:rPr>
                <w:vertAlign w:val="superscript"/>
              </w:rPr>
              <w:t>st</w:t>
            </w:r>
            <w:r>
              <w:t xml:space="preserve"> principal component: 78.8%</w:t>
            </w:r>
          </w:p>
          <w:p w14:paraId="33A14932" w14:textId="0BA5625F" w:rsidR="00BE675B" w:rsidRDefault="00BE675B" w:rsidP="00CA7C05">
            <w:pPr>
              <w:jc w:val="center"/>
            </w:pPr>
            <w:r>
              <w:t>1</w:t>
            </w:r>
            <w:r w:rsidRPr="0021220C">
              <w:rPr>
                <w:vertAlign w:val="superscript"/>
              </w:rPr>
              <w:t>st</w:t>
            </w:r>
            <w:r>
              <w:t xml:space="preserve"> principal component Eigenvalue: 6.30</w:t>
            </w:r>
          </w:p>
        </w:tc>
      </w:tr>
      <w:tr w:rsidR="00433262" w:rsidRPr="0087488A" w14:paraId="4DDCB731" w14:textId="148E4574" w:rsidTr="00FB5161">
        <w:tc>
          <w:tcPr>
            <w:tcW w:w="65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2E0753" w14:textId="1866D9C9" w:rsidR="00433262" w:rsidRPr="0087488A" w:rsidRDefault="00433262" w:rsidP="009E63D9">
            <w:pPr>
              <w:jc w:val="center"/>
              <w:rPr>
                <w:b/>
                <w:bCs/>
              </w:rPr>
            </w:pPr>
            <w:r w:rsidRPr="0087488A">
              <w:rPr>
                <w:b/>
                <w:bCs/>
              </w:rPr>
              <w:t>Variable</w:t>
            </w:r>
            <w:r w:rsidRPr="0087488A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7A9AB5" w14:textId="77777777" w:rsidR="00433262" w:rsidRPr="0087488A" w:rsidRDefault="00433262" w:rsidP="009E63D9">
            <w:pPr>
              <w:jc w:val="center"/>
              <w:rPr>
                <w:b/>
                <w:bCs/>
              </w:rPr>
            </w:pPr>
            <w:r w:rsidRPr="0087488A">
              <w:rPr>
                <w:b/>
                <w:bCs/>
              </w:rPr>
              <w:t>Loading on 1</w:t>
            </w:r>
            <w:r w:rsidRPr="0087488A">
              <w:rPr>
                <w:b/>
                <w:bCs/>
                <w:vertAlign w:val="superscript"/>
              </w:rPr>
              <w:t>st</w:t>
            </w:r>
            <w:r w:rsidRPr="0087488A">
              <w:rPr>
                <w:b/>
                <w:bCs/>
              </w:rPr>
              <w:t xml:space="preserve"> Principal Component</w:t>
            </w:r>
          </w:p>
        </w:tc>
      </w:tr>
      <w:tr w:rsidR="00433262" w14:paraId="3F6A2B5A" w14:textId="171127D4" w:rsidTr="00FB5161">
        <w:tc>
          <w:tcPr>
            <w:tcW w:w="6570" w:type="dxa"/>
          </w:tcPr>
          <w:p w14:paraId="276CA081" w14:textId="57C095C3" w:rsidR="00433262" w:rsidRDefault="00433262" w:rsidP="009E63D9">
            <w:r>
              <w:t xml:space="preserve">CD4+ </w:t>
            </w:r>
          </w:p>
        </w:tc>
        <w:tc>
          <w:tcPr>
            <w:tcW w:w="2700" w:type="dxa"/>
            <w:vAlign w:val="center"/>
          </w:tcPr>
          <w:p w14:paraId="0D563634" w14:textId="77777777" w:rsidR="00433262" w:rsidRDefault="00433262" w:rsidP="007554BC">
            <w:pPr>
              <w:jc w:val="center"/>
            </w:pPr>
            <w:r>
              <w:t>0.3703</w:t>
            </w:r>
          </w:p>
        </w:tc>
      </w:tr>
      <w:tr w:rsidR="00433262" w14:paraId="5681E1FD" w14:textId="73A4A714" w:rsidTr="00FB5161">
        <w:tc>
          <w:tcPr>
            <w:tcW w:w="6570" w:type="dxa"/>
          </w:tcPr>
          <w:p w14:paraId="670DF9F4" w14:textId="123E425E" w:rsidR="00433262" w:rsidRDefault="00433262" w:rsidP="009E63D9">
            <w:r>
              <w:t>CD8+</w:t>
            </w:r>
          </w:p>
        </w:tc>
        <w:tc>
          <w:tcPr>
            <w:tcW w:w="2700" w:type="dxa"/>
            <w:vAlign w:val="center"/>
          </w:tcPr>
          <w:p w14:paraId="1E3AF2D0" w14:textId="77777777" w:rsidR="00433262" w:rsidRDefault="00433262" w:rsidP="007554BC">
            <w:pPr>
              <w:jc w:val="center"/>
            </w:pPr>
            <w:r>
              <w:t>0.3816</w:t>
            </w:r>
          </w:p>
        </w:tc>
      </w:tr>
      <w:tr w:rsidR="00433262" w14:paraId="61484C51" w14:textId="457A0268" w:rsidTr="00FB5161">
        <w:tc>
          <w:tcPr>
            <w:tcW w:w="6570" w:type="dxa"/>
          </w:tcPr>
          <w:p w14:paraId="4FC78B3D" w14:textId="7984D288" w:rsidR="00433262" w:rsidRDefault="00433262" w:rsidP="009E63D9">
            <w:r>
              <w:t>CD8+ CD103+</w:t>
            </w:r>
          </w:p>
        </w:tc>
        <w:tc>
          <w:tcPr>
            <w:tcW w:w="2700" w:type="dxa"/>
            <w:vAlign w:val="center"/>
          </w:tcPr>
          <w:p w14:paraId="35358551" w14:textId="77777777" w:rsidR="00433262" w:rsidRDefault="00433262" w:rsidP="007554BC">
            <w:pPr>
              <w:jc w:val="center"/>
            </w:pPr>
            <w:r>
              <w:t>0.3318</w:t>
            </w:r>
          </w:p>
        </w:tc>
      </w:tr>
      <w:tr w:rsidR="00433262" w14:paraId="1607BDA9" w14:textId="4DAE0E1C" w:rsidTr="00FB5161">
        <w:tc>
          <w:tcPr>
            <w:tcW w:w="6570" w:type="dxa"/>
          </w:tcPr>
          <w:p w14:paraId="2DA49BBD" w14:textId="778DA90F" w:rsidR="00433262" w:rsidRDefault="00433262" w:rsidP="009E63D9">
            <w:r>
              <w:t>CD4+ CCR5+</w:t>
            </w:r>
          </w:p>
        </w:tc>
        <w:tc>
          <w:tcPr>
            <w:tcW w:w="2700" w:type="dxa"/>
            <w:vAlign w:val="center"/>
          </w:tcPr>
          <w:p w14:paraId="1EF7731C" w14:textId="77777777" w:rsidR="00433262" w:rsidRDefault="00433262" w:rsidP="007554BC">
            <w:pPr>
              <w:jc w:val="center"/>
            </w:pPr>
            <w:r>
              <w:t>0.3261</w:t>
            </w:r>
          </w:p>
        </w:tc>
      </w:tr>
      <w:tr w:rsidR="00433262" w14:paraId="44B268DF" w14:textId="6AB1BFFB" w:rsidTr="00FB5161">
        <w:tc>
          <w:tcPr>
            <w:tcW w:w="6570" w:type="dxa"/>
          </w:tcPr>
          <w:p w14:paraId="4203B09F" w14:textId="19BE1884" w:rsidR="00433262" w:rsidRDefault="00433262" w:rsidP="009E63D9">
            <w:r>
              <w:t>CD4+ central memory T-cells CD45RA</w:t>
            </w:r>
            <w:r w:rsidRPr="00A008E5">
              <w:rPr>
                <w:vertAlign w:val="superscript"/>
              </w:rPr>
              <w:t>lo</w:t>
            </w:r>
            <w:r>
              <w:t xml:space="preserve"> and CCR</w:t>
            </w:r>
            <w:r w:rsidRPr="00A008E5">
              <w:t>7</w:t>
            </w:r>
            <w:r>
              <w:rPr>
                <w:vertAlign w:val="superscript"/>
              </w:rPr>
              <w:t>hi</w:t>
            </w:r>
          </w:p>
        </w:tc>
        <w:tc>
          <w:tcPr>
            <w:tcW w:w="2700" w:type="dxa"/>
            <w:vAlign w:val="center"/>
          </w:tcPr>
          <w:p w14:paraId="229B8E64" w14:textId="77777777" w:rsidR="00433262" w:rsidRDefault="00433262" w:rsidP="007554BC">
            <w:pPr>
              <w:jc w:val="center"/>
            </w:pPr>
            <w:r>
              <w:t>0.3507</w:t>
            </w:r>
          </w:p>
        </w:tc>
      </w:tr>
      <w:tr w:rsidR="00433262" w14:paraId="2C7E2785" w14:textId="7D0BCDEA" w:rsidTr="00FB5161">
        <w:tc>
          <w:tcPr>
            <w:tcW w:w="6570" w:type="dxa"/>
          </w:tcPr>
          <w:p w14:paraId="0B6E04FD" w14:textId="2CBF4C9B" w:rsidR="00433262" w:rsidRDefault="00433262" w:rsidP="009E63D9">
            <w:r>
              <w:t>CD4+ central memory T-cells CD45RA</w:t>
            </w:r>
            <w:r w:rsidRPr="00A008E5">
              <w:rPr>
                <w:vertAlign w:val="superscript"/>
              </w:rPr>
              <w:t>lo</w:t>
            </w:r>
            <w:r>
              <w:t xml:space="preserve"> and CCR</w:t>
            </w:r>
            <w:r w:rsidRPr="00A008E5">
              <w:t>7</w:t>
            </w:r>
            <w:r>
              <w:rPr>
                <w:vertAlign w:val="superscript"/>
              </w:rPr>
              <w:t>lo</w:t>
            </w:r>
          </w:p>
        </w:tc>
        <w:tc>
          <w:tcPr>
            <w:tcW w:w="2700" w:type="dxa"/>
            <w:vAlign w:val="center"/>
          </w:tcPr>
          <w:p w14:paraId="16C20673" w14:textId="77777777" w:rsidR="00433262" w:rsidRDefault="00433262" w:rsidP="007554BC">
            <w:pPr>
              <w:jc w:val="center"/>
            </w:pPr>
            <w:r>
              <w:t>0.3479</w:t>
            </w:r>
          </w:p>
        </w:tc>
      </w:tr>
      <w:tr w:rsidR="00433262" w14:paraId="27E881CD" w14:textId="7471D996" w:rsidTr="00FB5161">
        <w:tc>
          <w:tcPr>
            <w:tcW w:w="6570" w:type="dxa"/>
          </w:tcPr>
          <w:p w14:paraId="7EBEE690" w14:textId="41EAA92E" w:rsidR="00433262" w:rsidRDefault="00433262" w:rsidP="009E63D9">
            <w:r>
              <w:t>CD8+ central memory T-cells CD45RA</w:t>
            </w:r>
            <w:r w:rsidRPr="00A008E5">
              <w:rPr>
                <w:vertAlign w:val="superscript"/>
              </w:rPr>
              <w:t>lo</w:t>
            </w:r>
            <w:r>
              <w:t xml:space="preserve"> and CCR</w:t>
            </w:r>
            <w:r w:rsidRPr="00A008E5">
              <w:t>7</w:t>
            </w:r>
            <w:r>
              <w:rPr>
                <w:vertAlign w:val="superscript"/>
              </w:rPr>
              <w:t>hi</w:t>
            </w:r>
            <w:r>
              <w:t xml:space="preserve"> </w:t>
            </w:r>
          </w:p>
        </w:tc>
        <w:tc>
          <w:tcPr>
            <w:tcW w:w="2700" w:type="dxa"/>
            <w:vAlign w:val="center"/>
          </w:tcPr>
          <w:p w14:paraId="7CA02CED" w14:textId="77777777" w:rsidR="00433262" w:rsidRDefault="00433262" w:rsidP="007554BC">
            <w:pPr>
              <w:jc w:val="center"/>
            </w:pPr>
            <w:r>
              <w:t>0.3541</w:t>
            </w:r>
          </w:p>
        </w:tc>
      </w:tr>
      <w:tr w:rsidR="00433262" w14:paraId="4DA7930D" w14:textId="1CAB123E" w:rsidTr="00FB5161">
        <w:tc>
          <w:tcPr>
            <w:tcW w:w="6570" w:type="dxa"/>
            <w:tcBorders>
              <w:bottom w:val="single" w:sz="4" w:space="0" w:color="auto"/>
            </w:tcBorders>
          </w:tcPr>
          <w:p w14:paraId="1DC85923" w14:textId="62691F81" w:rsidR="00433262" w:rsidRDefault="00433262" w:rsidP="009E63D9">
            <w:r>
              <w:t>C84+ central memory T-cells CD45RA</w:t>
            </w:r>
            <w:r w:rsidRPr="00A008E5">
              <w:rPr>
                <w:vertAlign w:val="superscript"/>
              </w:rPr>
              <w:t>lo</w:t>
            </w:r>
            <w:r>
              <w:t xml:space="preserve"> and CCR</w:t>
            </w:r>
            <w:r w:rsidRPr="00A008E5">
              <w:t>7</w:t>
            </w:r>
            <w:r>
              <w:rPr>
                <w:vertAlign w:val="superscript"/>
              </w:rPr>
              <w:t>lo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2A104804" w14:textId="77777777" w:rsidR="00433262" w:rsidRDefault="00433262" w:rsidP="007554BC">
            <w:pPr>
              <w:jc w:val="center"/>
            </w:pPr>
            <w:r>
              <w:t>0.3625</w:t>
            </w:r>
          </w:p>
        </w:tc>
      </w:tr>
      <w:tr w:rsidR="00433262" w14:paraId="63CC65C2" w14:textId="769AA8A8" w:rsidTr="00434A4F">
        <w:tc>
          <w:tcPr>
            <w:tcW w:w="9270" w:type="dxa"/>
            <w:gridSpan w:val="2"/>
            <w:shd w:val="clear" w:color="auto" w:fill="BFBFBF" w:themeFill="background1" w:themeFillShade="BF"/>
          </w:tcPr>
          <w:p w14:paraId="6BB08AE3" w14:textId="77777777" w:rsidR="00433262" w:rsidRDefault="00433262" w:rsidP="007360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ytokine Model</w:t>
            </w:r>
          </w:p>
          <w:p w14:paraId="401CC5E7" w14:textId="77777777" w:rsidR="00C84EAA" w:rsidRDefault="00C84EAA" w:rsidP="007360D6">
            <w:pPr>
              <w:jc w:val="center"/>
            </w:pPr>
            <w:r>
              <w:t>Proportion Explained by 1</w:t>
            </w:r>
            <w:r w:rsidRPr="0021220C">
              <w:rPr>
                <w:vertAlign w:val="superscript"/>
              </w:rPr>
              <w:t>st</w:t>
            </w:r>
            <w:r>
              <w:t xml:space="preserve"> principal component: 63.7%</w:t>
            </w:r>
          </w:p>
          <w:p w14:paraId="6B133156" w14:textId="6482EBB3" w:rsidR="00C84EAA" w:rsidRDefault="00C84EAA" w:rsidP="007360D6">
            <w:pPr>
              <w:jc w:val="center"/>
            </w:pPr>
            <w:r>
              <w:t>1</w:t>
            </w:r>
            <w:r w:rsidRPr="0021220C">
              <w:rPr>
                <w:vertAlign w:val="superscript"/>
              </w:rPr>
              <w:t>st</w:t>
            </w:r>
            <w:r>
              <w:t xml:space="preserve"> principal component Eigenvalue: 11.5</w:t>
            </w:r>
          </w:p>
        </w:tc>
      </w:tr>
      <w:tr w:rsidR="00433262" w14:paraId="3A970F23" w14:textId="0FF9EA8D" w:rsidTr="00FB5161">
        <w:trPr>
          <w:trHeight w:val="350"/>
        </w:trPr>
        <w:tc>
          <w:tcPr>
            <w:tcW w:w="6570" w:type="dxa"/>
            <w:shd w:val="clear" w:color="auto" w:fill="D9D9D9" w:themeFill="background1" w:themeFillShade="D9"/>
            <w:vAlign w:val="center"/>
          </w:tcPr>
          <w:p w14:paraId="1CFD59D1" w14:textId="07E587B5" w:rsidR="00433262" w:rsidRPr="0022576B" w:rsidRDefault="00433262" w:rsidP="007360D6">
            <w:pPr>
              <w:jc w:val="center"/>
            </w:pPr>
            <w:r>
              <w:rPr>
                <w:b/>
                <w:bCs/>
              </w:rPr>
              <w:t>Variable</w:t>
            </w:r>
            <w:r w:rsidRPr="001E4FAC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14:paraId="028A42F7" w14:textId="77777777" w:rsidR="00433262" w:rsidRPr="00652B04" w:rsidRDefault="00433262" w:rsidP="007360D6">
            <w:pPr>
              <w:jc w:val="center"/>
              <w:rPr>
                <w:b/>
                <w:bCs/>
              </w:rPr>
            </w:pPr>
            <w:r w:rsidRPr="00652B04">
              <w:rPr>
                <w:b/>
                <w:bCs/>
              </w:rPr>
              <w:t>Loading on 1</w:t>
            </w:r>
            <w:r w:rsidRPr="00652B04">
              <w:rPr>
                <w:b/>
                <w:bCs/>
                <w:vertAlign w:val="superscript"/>
              </w:rPr>
              <w:t>st</w:t>
            </w:r>
            <w:r w:rsidRPr="00652B04">
              <w:rPr>
                <w:b/>
                <w:bCs/>
              </w:rPr>
              <w:t xml:space="preserve"> Principal Component</w:t>
            </w:r>
          </w:p>
        </w:tc>
      </w:tr>
      <w:tr w:rsidR="00433262" w14:paraId="22626E5F" w14:textId="1D1B5744" w:rsidTr="00FB5161">
        <w:tc>
          <w:tcPr>
            <w:tcW w:w="6570" w:type="dxa"/>
          </w:tcPr>
          <w:p w14:paraId="502C9059" w14:textId="77777777" w:rsidR="00433262" w:rsidRPr="0022576B" w:rsidRDefault="00433262" w:rsidP="007360D6">
            <w:r>
              <w:t>GCSF</w:t>
            </w:r>
          </w:p>
        </w:tc>
        <w:tc>
          <w:tcPr>
            <w:tcW w:w="2700" w:type="dxa"/>
            <w:vAlign w:val="center"/>
          </w:tcPr>
          <w:p w14:paraId="58AA8FFB" w14:textId="77777777" w:rsidR="00433262" w:rsidRDefault="00433262" w:rsidP="007360D6">
            <w:pPr>
              <w:jc w:val="center"/>
            </w:pPr>
            <w:r w:rsidRPr="00652B04">
              <w:t>0.</w:t>
            </w:r>
            <w:r>
              <w:t>2416</w:t>
            </w:r>
          </w:p>
        </w:tc>
      </w:tr>
      <w:tr w:rsidR="00433262" w14:paraId="4F2A297A" w14:textId="4B53805C" w:rsidTr="00FB5161">
        <w:tc>
          <w:tcPr>
            <w:tcW w:w="6570" w:type="dxa"/>
          </w:tcPr>
          <w:p w14:paraId="3530F25A" w14:textId="77777777" w:rsidR="00433262" w:rsidRPr="0022576B" w:rsidRDefault="00433262" w:rsidP="007360D6">
            <w:r>
              <w:t>GMCSF</w:t>
            </w:r>
          </w:p>
        </w:tc>
        <w:tc>
          <w:tcPr>
            <w:tcW w:w="2700" w:type="dxa"/>
            <w:vAlign w:val="center"/>
          </w:tcPr>
          <w:p w14:paraId="31CE373F" w14:textId="77777777" w:rsidR="00433262" w:rsidRDefault="00433262" w:rsidP="007360D6">
            <w:pPr>
              <w:jc w:val="center"/>
            </w:pPr>
            <w:r w:rsidRPr="00652B04">
              <w:t>0.</w:t>
            </w:r>
            <w:r>
              <w:t>2720</w:t>
            </w:r>
          </w:p>
        </w:tc>
      </w:tr>
      <w:tr w:rsidR="00433262" w14:paraId="3D65CBCA" w14:textId="2FC98CC0" w:rsidTr="00FB5161">
        <w:tc>
          <w:tcPr>
            <w:tcW w:w="6570" w:type="dxa"/>
          </w:tcPr>
          <w:p w14:paraId="1F861300" w14:textId="77777777" w:rsidR="00433262" w:rsidRPr="0022576B" w:rsidRDefault="00433262" w:rsidP="007360D6">
            <w:proofErr w:type="spellStart"/>
            <w:r>
              <w:t>Fractalkin</w:t>
            </w:r>
            <w:proofErr w:type="spellEnd"/>
          </w:p>
        </w:tc>
        <w:tc>
          <w:tcPr>
            <w:tcW w:w="2700" w:type="dxa"/>
            <w:vAlign w:val="center"/>
          </w:tcPr>
          <w:p w14:paraId="7593AD21" w14:textId="77777777" w:rsidR="00433262" w:rsidRDefault="00433262" w:rsidP="007360D6">
            <w:pPr>
              <w:jc w:val="center"/>
            </w:pPr>
            <w:r w:rsidRPr="00652B04">
              <w:t>0.</w:t>
            </w:r>
            <w:r>
              <w:t>2178</w:t>
            </w:r>
          </w:p>
        </w:tc>
      </w:tr>
      <w:tr w:rsidR="00433262" w14:paraId="5DF46712" w14:textId="68D0EB8E" w:rsidTr="00FB5161">
        <w:tc>
          <w:tcPr>
            <w:tcW w:w="6570" w:type="dxa"/>
          </w:tcPr>
          <w:p w14:paraId="0547E784" w14:textId="77777777" w:rsidR="00433262" w:rsidRPr="0022576B" w:rsidRDefault="00433262" w:rsidP="007360D6">
            <w:r>
              <w:t>INFa2</w:t>
            </w:r>
          </w:p>
        </w:tc>
        <w:tc>
          <w:tcPr>
            <w:tcW w:w="2700" w:type="dxa"/>
            <w:vAlign w:val="center"/>
          </w:tcPr>
          <w:p w14:paraId="32897258" w14:textId="77777777" w:rsidR="00433262" w:rsidRDefault="00433262" w:rsidP="007360D6">
            <w:pPr>
              <w:jc w:val="center"/>
            </w:pPr>
            <w:r w:rsidRPr="00652B04">
              <w:t>0.</w:t>
            </w:r>
            <w:r>
              <w:t>2508</w:t>
            </w:r>
          </w:p>
        </w:tc>
      </w:tr>
      <w:tr w:rsidR="00433262" w14:paraId="1D5CF42D" w14:textId="6B1DCBA6" w:rsidTr="00FB5161">
        <w:tc>
          <w:tcPr>
            <w:tcW w:w="6570" w:type="dxa"/>
          </w:tcPr>
          <w:p w14:paraId="0422F3DC" w14:textId="77777777" w:rsidR="00433262" w:rsidRPr="0022576B" w:rsidRDefault="00433262" w:rsidP="007360D6">
            <w:proofErr w:type="spellStart"/>
            <w:r>
              <w:t>INFg</w:t>
            </w:r>
            <w:proofErr w:type="spellEnd"/>
          </w:p>
        </w:tc>
        <w:tc>
          <w:tcPr>
            <w:tcW w:w="2700" w:type="dxa"/>
            <w:vAlign w:val="center"/>
          </w:tcPr>
          <w:p w14:paraId="4BF1FBFD" w14:textId="77777777" w:rsidR="00433262" w:rsidRDefault="00433262" w:rsidP="007360D6">
            <w:pPr>
              <w:jc w:val="center"/>
            </w:pPr>
            <w:r w:rsidRPr="00652B04">
              <w:t>0.</w:t>
            </w:r>
            <w:r>
              <w:t>2327</w:t>
            </w:r>
          </w:p>
        </w:tc>
      </w:tr>
      <w:tr w:rsidR="00433262" w14:paraId="598DED34" w14:textId="2255535B" w:rsidTr="00FB5161">
        <w:tc>
          <w:tcPr>
            <w:tcW w:w="6570" w:type="dxa"/>
          </w:tcPr>
          <w:p w14:paraId="12101EF8" w14:textId="77777777" w:rsidR="00433262" w:rsidRPr="0022576B" w:rsidRDefault="00433262" w:rsidP="007360D6">
            <w:r>
              <w:t>IL12p70</w:t>
            </w:r>
          </w:p>
        </w:tc>
        <w:tc>
          <w:tcPr>
            <w:tcW w:w="2700" w:type="dxa"/>
            <w:vAlign w:val="center"/>
          </w:tcPr>
          <w:p w14:paraId="0F80C18D" w14:textId="77777777" w:rsidR="00433262" w:rsidRDefault="00433262" w:rsidP="007360D6">
            <w:pPr>
              <w:jc w:val="center"/>
            </w:pPr>
            <w:r>
              <w:t>0.2736</w:t>
            </w:r>
          </w:p>
        </w:tc>
      </w:tr>
      <w:tr w:rsidR="00433262" w14:paraId="4F6CFFEE" w14:textId="40A41570" w:rsidTr="00FB5161">
        <w:tc>
          <w:tcPr>
            <w:tcW w:w="6570" w:type="dxa"/>
          </w:tcPr>
          <w:p w14:paraId="34D1B976" w14:textId="77777777" w:rsidR="00433262" w:rsidRPr="0022576B" w:rsidRDefault="00433262" w:rsidP="007360D6">
            <w:r>
              <w:t>sCD40L</w:t>
            </w:r>
          </w:p>
        </w:tc>
        <w:tc>
          <w:tcPr>
            <w:tcW w:w="2700" w:type="dxa"/>
            <w:vAlign w:val="center"/>
          </w:tcPr>
          <w:p w14:paraId="6CC4A7F9" w14:textId="77777777" w:rsidR="00433262" w:rsidRDefault="00433262" w:rsidP="007360D6">
            <w:pPr>
              <w:jc w:val="center"/>
            </w:pPr>
            <w:r>
              <w:t>0.2154</w:t>
            </w:r>
          </w:p>
        </w:tc>
      </w:tr>
      <w:tr w:rsidR="00433262" w14:paraId="1C330976" w14:textId="6801BDD6" w:rsidTr="00FB5161">
        <w:tc>
          <w:tcPr>
            <w:tcW w:w="6570" w:type="dxa"/>
          </w:tcPr>
          <w:p w14:paraId="23A32CB2" w14:textId="77777777" w:rsidR="00433262" w:rsidRPr="0022576B" w:rsidRDefault="00433262" w:rsidP="007360D6">
            <w:r>
              <w:t>IL17a</w:t>
            </w:r>
          </w:p>
        </w:tc>
        <w:tc>
          <w:tcPr>
            <w:tcW w:w="2700" w:type="dxa"/>
            <w:vAlign w:val="center"/>
          </w:tcPr>
          <w:p w14:paraId="45F67D55" w14:textId="77777777" w:rsidR="00433262" w:rsidRDefault="00433262" w:rsidP="007360D6">
            <w:pPr>
              <w:jc w:val="center"/>
            </w:pPr>
            <w:r>
              <w:t>0.2300</w:t>
            </w:r>
          </w:p>
        </w:tc>
      </w:tr>
      <w:tr w:rsidR="00433262" w14:paraId="4C5CB4A1" w14:textId="1E30BC48" w:rsidTr="00FB5161">
        <w:tc>
          <w:tcPr>
            <w:tcW w:w="6570" w:type="dxa"/>
          </w:tcPr>
          <w:p w14:paraId="6CFEB6B3" w14:textId="77777777" w:rsidR="00433262" w:rsidRPr="0022576B" w:rsidRDefault="00433262" w:rsidP="007360D6">
            <w:r>
              <w:t>IL1a</w:t>
            </w:r>
          </w:p>
        </w:tc>
        <w:tc>
          <w:tcPr>
            <w:tcW w:w="2700" w:type="dxa"/>
            <w:vAlign w:val="center"/>
          </w:tcPr>
          <w:p w14:paraId="02B3F222" w14:textId="77777777" w:rsidR="00433262" w:rsidRDefault="00433262" w:rsidP="007360D6">
            <w:pPr>
              <w:jc w:val="center"/>
            </w:pPr>
            <w:r>
              <w:t>0.1764</w:t>
            </w:r>
          </w:p>
        </w:tc>
      </w:tr>
      <w:tr w:rsidR="00433262" w14:paraId="5E73DDCB" w14:textId="634DD1E2" w:rsidTr="00FB5161">
        <w:tc>
          <w:tcPr>
            <w:tcW w:w="6570" w:type="dxa"/>
          </w:tcPr>
          <w:p w14:paraId="1B8A59C3" w14:textId="77777777" w:rsidR="00433262" w:rsidRPr="0022576B" w:rsidRDefault="00433262" w:rsidP="007360D6">
            <w:r>
              <w:t>IL1b</w:t>
            </w:r>
          </w:p>
        </w:tc>
        <w:tc>
          <w:tcPr>
            <w:tcW w:w="2700" w:type="dxa"/>
            <w:vAlign w:val="center"/>
          </w:tcPr>
          <w:p w14:paraId="25A24D15" w14:textId="77777777" w:rsidR="00433262" w:rsidRDefault="00433262" w:rsidP="007360D6">
            <w:pPr>
              <w:jc w:val="center"/>
            </w:pPr>
            <w:r>
              <w:t>0.2471</w:t>
            </w:r>
          </w:p>
        </w:tc>
      </w:tr>
      <w:tr w:rsidR="00433262" w14:paraId="1D574DC3" w14:textId="4690EE03" w:rsidTr="00FB5161">
        <w:tc>
          <w:tcPr>
            <w:tcW w:w="6570" w:type="dxa"/>
          </w:tcPr>
          <w:p w14:paraId="1E10934F" w14:textId="77777777" w:rsidR="00433262" w:rsidRPr="0022576B" w:rsidRDefault="00433262" w:rsidP="007360D6">
            <w:r>
              <w:t>IL2</w:t>
            </w:r>
          </w:p>
        </w:tc>
        <w:tc>
          <w:tcPr>
            <w:tcW w:w="2700" w:type="dxa"/>
            <w:vAlign w:val="center"/>
          </w:tcPr>
          <w:p w14:paraId="7CEFFA03" w14:textId="77777777" w:rsidR="00433262" w:rsidRDefault="00433262" w:rsidP="007360D6">
            <w:pPr>
              <w:jc w:val="center"/>
            </w:pPr>
            <w:r>
              <w:t>0.1966</w:t>
            </w:r>
          </w:p>
        </w:tc>
      </w:tr>
      <w:tr w:rsidR="00433262" w14:paraId="2C8494FB" w14:textId="63F01D8F" w:rsidTr="00FB5161">
        <w:tc>
          <w:tcPr>
            <w:tcW w:w="6570" w:type="dxa"/>
          </w:tcPr>
          <w:p w14:paraId="394EF14E" w14:textId="77777777" w:rsidR="00433262" w:rsidRPr="0022576B" w:rsidRDefault="00433262" w:rsidP="007360D6">
            <w:r>
              <w:t>IL4</w:t>
            </w:r>
          </w:p>
        </w:tc>
        <w:tc>
          <w:tcPr>
            <w:tcW w:w="2700" w:type="dxa"/>
            <w:vAlign w:val="center"/>
          </w:tcPr>
          <w:p w14:paraId="248C1168" w14:textId="77777777" w:rsidR="00433262" w:rsidRDefault="00433262" w:rsidP="007360D6">
            <w:pPr>
              <w:jc w:val="center"/>
            </w:pPr>
            <w:r>
              <w:t>0.2677</w:t>
            </w:r>
          </w:p>
        </w:tc>
      </w:tr>
      <w:tr w:rsidR="00433262" w14:paraId="09C58E1A" w14:textId="706B80C6" w:rsidTr="00FB5161">
        <w:tc>
          <w:tcPr>
            <w:tcW w:w="6570" w:type="dxa"/>
          </w:tcPr>
          <w:p w14:paraId="75541E9F" w14:textId="77777777" w:rsidR="00433262" w:rsidRPr="0022576B" w:rsidRDefault="00433262" w:rsidP="007360D6">
            <w:r>
              <w:t>IL6</w:t>
            </w:r>
          </w:p>
        </w:tc>
        <w:tc>
          <w:tcPr>
            <w:tcW w:w="2700" w:type="dxa"/>
            <w:vAlign w:val="center"/>
          </w:tcPr>
          <w:p w14:paraId="3727B7DE" w14:textId="77777777" w:rsidR="00433262" w:rsidRDefault="00433262" w:rsidP="007360D6">
            <w:pPr>
              <w:jc w:val="center"/>
            </w:pPr>
            <w:r>
              <w:t>0.2530</w:t>
            </w:r>
          </w:p>
        </w:tc>
      </w:tr>
      <w:tr w:rsidR="00433262" w14:paraId="4FAA444C" w14:textId="6C5BDBA3" w:rsidTr="00FB5161">
        <w:tc>
          <w:tcPr>
            <w:tcW w:w="6570" w:type="dxa"/>
          </w:tcPr>
          <w:p w14:paraId="7AE935BC" w14:textId="77777777" w:rsidR="00433262" w:rsidRPr="0022576B" w:rsidRDefault="00433262" w:rsidP="007360D6">
            <w:r>
              <w:t>IL8</w:t>
            </w:r>
          </w:p>
        </w:tc>
        <w:tc>
          <w:tcPr>
            <w:tcW w:w="2700" w:type="dxa"/>
            <w:vAlign w:val="center"/>
          </w:tcPr>
          <w:p w14:paraId="5FBF79A3" w14:textId="77777777" w:rsidR="00433262" w:rsidRDefault="00433262" w:rsidP="007360D6">
            <w:pPr>
              <w:jc w:val="center"/>
            </w:pPr>
            <w:r>
              <w:t>0.2211</w:t>
            </w:r>
          </w:p>
        </w:tc>
      </w:tr>
      <w:tr w:rsidR="00433262" w14:paraId="75BFCE2D" w14:textId="4DA35E36" w:rsidTr="00FB5161">
        <w:tc>
          <w:tcPr>
            <w:tcW w:w="6570" w:type="dxa"/>
          </w:tcPr>
          <w:p w14:paraId="520AE888" w14:textId="77777777" w:rsidR="00433262" w:rsidRPr="0022576B" w:rsidRDefault="00433262" w:rsidP="007360D6">
            <w:r>
              <w:t>IP10</w:t>
            </w:r>
          </w:p>
        </w:tc>
        <w:tc>
          <w:tcPr>
            <w:tcW w:w="2700" w:type="dxa"/>
            <w:vAlign w:val="center"/>
          </w:tcPr>
          <w:p w14:paraId="078789D8" w14:textId="77777777" w:rsidR="00433262" w:rsidRDefault="00433262" w:rsidP="007360D6">
            <w:pPr>
              <w:jc w:val="center"/>
            </w:pPr>
            <w:r>
              <w:t>0.1357</w:t>
            </w:r>
          </w:p>
        </w:tc>
      </w:tr>
      <w:tr w:rsidR="00433262" w14:paraId="0271B67A" w14:textId="3F226C96" w:rsidTr="00FB5161">
        <w:tc>
          <w:tcPr>
            <w:tcW w:w="6570" w:type="dxa"/>
          </w:tcPr>
          <w:p w14:paraId="5A5582B7" w14:textId="77777777" w:rsidR="00433262" w:rsidRPr="0022576B" w:rsidRDefault="00433262" w:rsidP="007360D6">
            <w:r>
              <w:t>MIP1a</w:t>
            </w:r>
          </w:p>
        </w:tc>
        <w:tc>
          <w:tcPr>
            <w:tcW w:w="2700" w:type="dxa"/>
            <w:vAlign w:val="center"/>
          </w:tcPr>
          <w:p w14:paraId="1D8495C0" w14:textId="77777777" w:rsidR="00433262" w:rsidRDefault="00433262" w:rsidP="007360D6">
            <w:pPr>
              <w:jc w:val="center"/>
            </w:pPr>
            <w:r>
              <w:t>0.2459</w:t>
            </w:r>
          </w:p>
        </w:tc>
      </w:tr>
      <w:tr w:rsidR="00433262" w14:paraId="5412C22E" w14:textId="41E5642F" w:rsidTr="00FB5161">
        <w:tc>
          <w:tcPr>
            <w:tcW w:w="6570" w:type="dxa"/>
          </w:tcPr>
          <w:p w14:paraId="5F7223FC" w14:textId="77777777" w:rsidR="00433262" w:rsidRPr="0022576B" w:rsidRDefault="00433262" w:rsidP="007360D6">
            <w:r>
              <w:t>MIP1b</w:t>
            </w:r>
          </w:p>
        </w:tc>
        <w:tc>
          <w:tcPr>
            <w:tcW w:w="2700" w:type="dxa"/>
            <w:vAlign w:val="center"/>
          </w:tcPr>
          <w:p w14:paraId="38DB6732" w14:textId="77777777" w:rsidR="00433262" w:rsidRDefault="00433262" w:rsidP="007360D6">
            <w:pPr>
              <w:jc w:val="center"/>
            </w:pPr>
            <w:r>
              <w:t>0.2588</w:t>
            </w:r>
          </w:p>
        </w:tc>
      </w:tr>
      <w:tr w:rsidR="00433262" w14:paraId="446F608A" w14:textId="1A9E4A42" w:rsidTr="00FB5161">
        <w:tc>
          <w:tcPr>
            <w:tcW w:w="6570" w:type="dxa"/>
          </w:tcPr>
          <w:p w14:paraId="6EB03075" w14:textId="77777777" w:rsidR="00433262" w:rsidRPr="0022576B" w:rsidRDefault="00433262" w:rsidP="007360D6">
            <w:proofErr w:type="spellStart"/>
            <w:r>
              <w:t>TNFa</w:t>
            </w:r>
            <w:proofErr w:type="spellEnd"/>
          </w:p>
        </w:tc>
        <w:tc>
          <w:tcPr>
            <w:tcW w:w="2700" w:type="dxa"/>
            <w:vAlign w:val="center"/>
          </w:tcPr>
          <w:p w14:paraId="783FD8DC" w14:textId="77777777" w:rsidR="00433262" w:rsidRDefault="00433262" w:rsidP="007360D6">
            <w:pPr>
              <w:jc w:val="center"/>
            </w:pPr>
            <w:r>
              <w:t>0.2603</w:t>
            </w:r>
          </w:p>
        </w:tc>
      </w:tr>
    </w:tbl>
    <w:p w14:paraId="212D0A22" w14:textId="109D3598" w:rsidR="00C6576C" w:rsidRDefault="001E4FAC" w:rsidP="00127CA5">
      <w:r w:rsidRPr="001E4FAC">
        <w:rPr>
          <w:vertAlign w:val="superscript"/>
        </w:rPr>
        <w:t>1</w:t>
      </w:r>
      <w:r>
        <w:t>Ln of number of cells</w:t>
      </w:r>
      <w:r w:rsidR="00BF1EA7">
        <w:t xml:space="preserve"> or of cytokine/chemokine</w:t>
      </w:r>
      <w:r>
        <w:t xml:space="preserve"> used in PCA mod</w:t>
      </w:r>
      <w:r w:rsidR="00537AB3">
        <w:t>el</w:t>
      </w:r>
    </w:p>
    <w:sectPr w:rsidR="00C6576C" w:rsidSect="00891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B6"/>
    <w:rsid w:val="0000053C"/>
    <w:rsid w:val="000024C7"/>
    <w:rsid w:val="0000395C"/>
    <w:rsid w:val="0001348C"/>
    <w:rsid w:val="00022A29"/>
    <w:rsid w:val="00025B94"/>
    <w:rsid w:val="0003163F"/>
    <w:rsid w:val="000346DC"/>
    <w:rsid w:val="000363A7"/>
    <w:rsid w:val="0003674C"/>
    <w:rsid w:val="0004108E"/>
    <w:rsid w:val="00050137"/>
    <w:rsid w:val="0005391A"/>
    <w:rsid w:val="00053D93"/>
    <w:rsid w:val="000556A8"/>
    <w:rsid w:val="00057586"/>
    <w:rsid w:val="00061EF6"/>
    <w:rsid w:val="000627A1"/>
    <w:rsid w:val="00064A70"/>
    <w:rsid w:val="0006682E"/>
    <w:rsid w:val="00072A34"/>
    <w:rsid w:val="00072FFB"/>
    <w:rsid w:val="00076163"/>
    <w:rsid w:val="00081610"/>
    <w:rsid w:val="000838A3"/>
    <w:rsid w:val="0009001C"/>
    <w:rsid w:val="00091169"/>
    <w:rsid w:val="000956D4"/>
    <w:rsid w:val="00097513"/>
    <w:rsid w:val="000A6F3E"/>
    <w:rsid w:val="000B400F"/>
    <w:rsid w:val="000B428D"/>
    <w:rsid w:val="000B4842"/>
    <w:rsid w:val="000C25B1"/>
    <w:rsid w:val="000C2AF0"/>
    <w:rsid w:val="000C3732"/>
    <w:rsid w:val="000C6881"/>
    <w:rsid w:val="000C6C34"/>
    <w:rsid w:val="000D1D15"/>
    <w:rsid w:val="000E09C7"/>
    <w:rsid w:val="000E336B"/>
    <w:rsid w:val="000E6270"/>
    <w:rsid w:val="000F139F"/>
    <w:rsid w:val="000F2DF4"/>
    <w:rsid w:val="000F4CC9"/>
    <w:rsid w:val="000F73FC"/>
    <w:rsid w:val="0010194C"/>
    <w:rsid w:val="001035A0"/>
    <w:rsid w:val="00104485"/>
    <w:rsid w:val="00104C03"/>
    <w:rsid w:val="00104CF6"/>
    <w:rsid w:val="00110348"/>
    <w:rsid w:val="001113F2"/>
    <w:rsid w:val="00120EE3"/>
    <w:rsid w:val="00124F56"/>
    <w:rsid w:val="00126711"/>
    <w:rsid w:val="00127CA5"/>
    <w:rsid w:val="00142656"/>
    <w:rsid w:val="001512C5"/>
    <w:rsid w:val="00151D07"/>
    <w:rsid w:val="00152C08"/>
    <w:rsid w:val="001567A1"/>
    <w:rsid w:val="00165F92"/>
    <w:rsid w:val="00172CAB"/>
    <w:rsid w:val="0017406C"/>
    <w:rsid w:val="00176383"/>
    <w:rsid w:val="00177A06"/>
    <w:rsid w:val="0018458E"/>
    <w:rsid w:val="00185AE6"/>
    <w:rsid w:val="00193F01"/>
    <w:rsid w:val="00194492"/>
    <w:rsid w:val="00196995"/>
    <w:rsid w:val="001A0C90"/>
    <w:rsid w:val="001A5D7A"/>
    <w:rsid w:val="001A5DBE"/>
    <w:rsid w:val="001B18EA"/>
    <w:rsid w:val="001B2A99"/>
    <w:rsid w:val="001B78A6"/>
    <w:rsid w:val="001C0673"/>
    <w:rsid w:val="001C70FD"/>
    <w:rsid w:val="001C74C6"/>
    <w:rsid w:val="001D0D21"/>
    <w:rsid w:val="001E3B27"/>
    <w:rsid w:val="001E4FAC"/>
    <w:rsid w:val="001E52AA"/>
    <w:rsid w:val="001F14F1"/>
    <w:rsid w:val="001F4B9B"/>
    <w:rsid w:val="001F6280"/>
    <w:rsid w:val="002018BD"/>
    <w:rsid w:val="00201F5F"/>
    <w:rsid w:val="002045CC"/>
    <w:rsid w:val="00206AC3"/>
    <w:rsid w:val="0021220C"/>
    <w:rsid w:val="00215984"/>
    <w:rsid w:val="00217918"/>
    <w:rsid w:val="00222DE7"/>
    <w:rsid w:val="00223CBD"/>
    <w:rsid w:val="002246D8"/>
    <w:rsid w:val="00227220"/>
    <w:rsid w:val="00227C49"/>
    <w:rsid w:val="00230CE0"/>
    <w:rsid w:val="0023380A"/>
    <w:rsid w:val="00233B6B"/>
    <w:rsid w:val="0024525A"/>
    <w:rsid w:val="00245F1A"/>
    <w:rsid w:val="00246B3C"/>
    <w:rsid w:val="0025399D"/>
    <w:rsid w:val="00254B6A"/>
    <w:rsid w:val="00255765"/>
    <w:rsid w:val="00262E83"/>
    <w:rsid w:val="002641BA"/>
    <w:rsid w:val="00265443"/>
    <w:rsid w:val="002656D4"/>
    <w:rsid w:val="0027119E"/>
    <w:rsid w:val="00271A4E"/>
    <w:rsid w:val="00280F0A"/>
    <w:rsid w:val="00284CF8"/>
    <w:rsid w:val="002911C0"/>
    <w:rsid w:val="002974F8"/>
    <w:rsid w:val="002978A5"/>
    <w:rsid w:val="002A4BA3"/>
    <w:rsid w:val="002A5DA1"/>
    <w:rsid w:val="002B03CE"/>
    <w:rsid w:val="002B1F3E"/>
    <w:rsid w:val="002B20F6"/>
    <w:rsid w:val="002B69C4"/>
    <w:rsid w:val="002B7B5A"/>
    <w:rsid w:val="002C1545"/>
    <w:rsid w:val="002C3506"/>
    <w:rsid w:val="002C7117"/>
    <w:rsid w:val="002D00A7"/>
    <w:rsid w:val="002D1EE2"/>
    <w:rsid w:val="002D3036"/>
    <w:rsid w:val="002D4ABD"/>
    <w:rsid w:val="002D4D5E"/>
    <w:rsid w:val="002E1A4F"/>
    <w:rsid w:val="002E388A"/>
    <w:rsid w:val="002F1C20"/>
    <w:rsid w:val="002F5B81"/>
    <w:rsid w:val="00301567"/>
    <w:rsid w:val="00301863"/>
    <w:rsid w:val="00303463"/>
    <w:rsid w:val="003079E1"/>
    <w:rsid w:val="00310CE8"/>
    <w:rsid w:val="00310F81"/>
    <w:rsid w:val="00311046"/>
    <w:rsid w:val="00312094"/>
    <w:rsid w:val="0031479E"/>
    <w:rsid w:val="003204F4"/>
    <w:rsid w:val="00325DDD"/>
    <w:rsid w:val="00327255"/>
    <w:rsid w:val="00332A15"/>
    <w:rsid w:val="00332EEF"/>
    <w:rsid w:val="003400D6"/>
    <w:rsid w:val="003422DF"/>
    <w:rsid w:val="003424FC"/>
    <w:rsid w:val="00342C9D"/>
    <w:rsid w:val="0034509A"/>
    <w:rsid w:val="003574A7"/>
    <w:rsid w:val="00364992"/>
    <w:rsid w:val="00367913"/>
    <w:rsid w:val="00370DA3"/>
    <w:rsid w:val="00371304"/>
    <w:rsid w:val="00374217"/>
    <w:rsid w:val="0037613E"/>
    <w:rsid w:val="00380051"/>
    <w:rsid w:val="00382174"/>
    <w:rsid w:val="00383687"/>
    <w:rsid w:val="00383C10"/>
    <w:rsid w:val="0038437A"/>
    <w:rsid w:val="00390BFE"/>
    <w:rsid w:val="00393A0F"/>
    <w:rsid w:val="00394824"/>
    <w:rsid w:val="003A6991"/>
    <w:rsid w:val="003B0147"/>
    <w:rsid w:val="003B130B"/>
    <w:rsid w:val="003B27CB"/>
    <w:rsid w:val="003B3311"/>
    <w:rsid w:val="003B55C4"/>
    <w:rsid w:val="003B7C30"/>
    <w:rsid w:val="003C416B"/>
    <w:rsid w:val="003C72FD"/>
    <w:rsid w:val="003C7EF2"/>
    <w:rsid w:val="003D42DB"/>
    <w:rsid w:val="003D5DD0"/>
    <w:rsid w:val="003D6F4B"/>
    <w:rsid w:val="003E1BC9"/>
    <w:rsid w:val="003F1EF4"/>
    <w:rsid w:val="003F5013"/>
    <w:rsid w:val="00401352"/>
    <w:rsid w:val="00406396"/>
    <w:rsid w:val="00416DCF"/>
    <w:rsid w:val="00432254"/>
    <w:rsid w:val="00433262"/>
    <w:rsid w:val="00433C51"/>
    <w:rsid w:val="00434A4F"/>
    <w:rsid w:val="00435EE9"/>
    <w:rsid w:val="00437668"/>
    <w:rsid w:val="00440837"/>
    <w:rsid w:val="004434B6"/>
    <w:rsid w:val="004446A3"/>
    <w:rsid w:val="00445CE7"/>
    <w:rsid w:val="00447076"/>
    <w:rsid w:val="004527A8"/>
    <w:rsid w:val="00464373"/>
    <w:rsid w:val="00476349"/>
    <w:rsid w:val="004835F1"/>
    <w:rsid w:val="0048461B"/>
    <w:rsid w:val="0049314D"/>
    <w:rsid w:val="004933FC"/>
    <w:rsid w:val="004952BF"/>
    <w:rsid w:val="0049636D"/>
    <w:rsid w:val="004A1319"/>
    <w:rsid w:val="004A168B"/>
    <w:rsid w:val="004A24D0"/>
    <w:rsid w:val="004A347D"/>
    <w:rsid w:val="004A35DE"/>
    <w:rsid w:val="004A7190"/>
    <w:rsid w:val="004B0F5F"/>
    <w:rsid w:val="004B500B"/>
    <w:rsid w:val="004C26A3"/>
    <w:rsid w:val="004D04AE"/>
    <w:rsid w:val="004D0931"/>
    <w:rsid w:val="004E7C57"/>
    <w:rsid w:val="004F0D3E"/>
    <w:rsid w:val="004F47B9"/>
    <w:rsid w:val="00500687"/>
    <w:rsid w:val="005023CA"/>
    <w:rsid w:val="005062D5"/>
    <w:rsid w:val="00511238"/>
    <w:rsid w:val="005132DE"/>
    <w:rsid w:val="00514729"/>
    <w:rsid w:val="005161B3"/>
    <w:rsid w:val="00517766"/>
    <w:rsid w:val="00517AB1"/>
    <w:rsid w:val="005210ED"/>
    <w:rsid w:val="00521E1E"/>
    <w:rsid w:val="00525A71"/>
    <w:rsid w:val="00527088"/>
    <w:rsid w:val="00531B62"/>
    <w:rsid w:val="00537AB3"/>
    <w:rsid w:val="0054114A"/>
    <w:rsid w:val="00542180"/>
    <w:rsid w:val="00543D71"/>
    <w:rsid w:val="00545A59"/>
    <w:rsid w:val="00546292"/>
    <w:rsid w:val="00557DBB"/>
    <w:rsid w:val="00570251"/>
    <w:rsid w:val="005731DB"/>
    <w:rsid w:val="005777A9"/>
    <w:rsid w:val="00577A3B"/>
    <w:rsid w:val="005906E0"/>
    <w:rsid w:val="0059260A"/>
    <w:rsid w:val="005928BE"/>
    <w:rsid w:val="00596296"/>
    <w:rsid w:val="00596336"/>
    <w:rsid w:val="005A0431"/>
    <w:rsid w:val="005A4F46"/>
    <w:rsid w:val="005A659F"/>
    <w:rsid w:val="005A6919"/>
    <w:rsid w:val="005B0730"/>
    <w:rsid w:val="005B14E6"/>
    <w:rsid w:val="005B4F55"/>
    <w:rsid w:val="005C766C"/>
    <w:rsid w:val="005D5082"/>
    <w:rsid w:val="005D65AE"/>
    <w:rsid w:val="005D6659"/>
    <w:rsid w:val="005D6B4B"/>
    <w:rsid w:val="005E524E"/>
    <w:rsid w:val="005E5483"/>
    <w:rsid w:val="005F05AC"/>
    <w:rsid w:val="006003A4"/>
    <w:rsid w:val="00606E86"/>
    <w:rsid w:val="00606F31"/>
    <w:rsid w:val="006120C0"/>
    <w:rsid w:val="006239FE"/>
    <w:rsid w:val="00630943"/>
    <w:rsid w:val="006319F1"/>
    <w:rsid w:val="00632F10"/>
    <w:rsid w:val="00636DDB"/>
    <w:rsid w:val="0064011E"/>
    <w:rsid w:val="00643FA2"/>
    <w:rsid w:val="0064532A"/>
    <w:rsid w:val="00646050"/>
    <w:rsid w:val="00647567"/>
    <w:rsid w:val="0065245D"/>
    <w:rsid w:val="00654158"/>
    <w:rsid w:val="00654768"/>
    <w:rsid w:val="00655F2D"/>
    <w:rsid w:val="00656D33"/>
    <w:rsid w:val="006602F4"/>
    <w:rsid w:val="00665AAB"/>
    <w:rsid w:val="006663E3"/>
    <w:rsid w:val="00670468"/>
    <w:rsid w:val="006858D2"/>
    <w:rsid w:val="006924B7"/>
    <w:rsid w:val="0069384C"/>
    <w:rsid w:val="00693886"/>
    <w:rsid w:val="00695C0E"/>
    <w:rsid w:val="006A1759"/>
    <w:rsid w:val="006A538C"/>
    <w:rsid w:val="006A64E1"/>
    <w:rsid w:val="006A6FB4"/>
    <w:rsid w:val="006A7954"/>
    <w:rsid w:val="006A7A19"/>
    <w:rsid w:val="006B5515"/>
    <w:rsid w:val="006B610E"/>
    <w:rsid w:val="006B7DE1"/>
    <w:rsid w:val="006C0B36"/>
    <w:rsid w:val="006C7FD3"/>
    <w:rsid w:val="006D4189"/>
    <w:rsid w:val="006D5415"/>
    <w:rsid w:val="006D699A"/>
    <w:rsid w:val="006E2762"/>
    <w:rsid w:val="006E3093"/>
    <w:rsid w:val="006E37FC"/>
    <w:rsid w:val="006F6DAB"/>
    <w:rsid w:val="006F7C20"/>
    <w:rsid w:val="0070083B"/>
    <w:rsid w:val="00702349"/>
    <w:rsid w:val="00706D2F"/>
    <w:rsid w:val="00711867"/>
    <w:rsid w:val="00715841"/>
    <w:rsid w:val="007168FC"/>
    <w:rsid w:val="00717BAC"/>
    <w:rsid w:val="007219C9"/>
    <w:rsid w:val="00727A65"/>
    <w:rsid w:val="0073296A"/>
    <w:rsid w:val="007336BF"/>
    <w:rsid w:val="007360D6"/>
    <w:rsid w:val="00737A32"/>
    <w:rsid w:val="00740BB4"/>
    <w:rsid w:val="00740D40"/>
    <w:rsid w:val="00743954"/>
    <w:rsid w:val="00745CAF"/>
    <w:rsid w:val="00746B61"/>
    <w:rsid w:val="007508AD"/>
    <w:rsid w:val="007554BC"/>
    <w:rsid w:val="00756472"/>
    <w:rsid w:val="00757496"/>
    <w:rsid w:val="00761DCB"/>
    <w:rsid w:val="00761F66"/>
    <w:rsid w:val="0076255E"/>
    <w:rsid w:val="00764963"/>
    <w:rsid w:val="00773615"/>
    <w:rsid w:val="00774D8B"/>
    <w:rsid w:val="00776CD9"/>
    <w:rsid w:val="00777D3E"/>
    <w:rsid w:val="007841BE"/>
    <w:rsid w:val="00787C3C"/>
    <w:rsid w:val="0079001C"/>
    <w:rsid w:val="00796684"/>
    <w:rsid w:val="007A5FD1"/>
    <w:rsid w:val="007A6E95"/>
    <w:rsid w:val="007B7DE7"/>
    <w:rsid w:val="007C247A"/>
    <w:rsid w:val="007C3403"/>
    <w:rsid w:val="007C5EA9"/>
    <w:rsid w:val="007C662D"/>
    <w:rsid w:val="007C7BB8"/>
    <w:rsid w:val="007D0E9F"/>
    <w:rsid w:val="007D2F54"/>
    <w:rsid w:val="007D38E2"/>
    <w:rsid w:val="007D61FD"/>
    <w:rsid w:val="007E3A38"/>
    <w:rsid w:val="007E6FE3"/>
    <w:rsid w:val="007E79C1"/>
    <w:rsid w:val="007F12C1"/>
    <w:rsid w:val="007F1E4B"/>
    <w:rsid w:val="007F4AD9"/>
    <w:rsid w:val="008060F3"/>
    <w:rsid w:val="00807BE7"/>
    <w:rsid w:val="00807D24"/>
    <w:rsid w:val="0081214D"/>
    <w:rsid w:val="00812E4B"/>
    <w:rsid w:val="0082068A"/>
    <w:rsid w:val="00827600"/>
    <w:rsid w:val="008402A5"/>
    <w:rsid w:val="00841132"/>
    <w:rsid w:val="0084392B"/>
    <w:rsid w:val="00860F89"/>
    <w:rsid w:val="008613A3"/>
    <w:rsid w:val="00866997"/>
    <w:rsid w:val="00866AAF"/>
    <w:rsid w:val="008723C9"/>
    <w:rsid w:val="0087252F"/>
    <w:rsid w:val="008725E2"/>
    <w:rsid w:val="0087488A"/>
    <w:rsid w:val="00874F10"/>
    <w:rsid w:val="008764E6"/>
    <w:rsid w:val="0087662D"/>
    <w:rsid w:val="008773CF"/>
    <w:rsid w:val="0088117E"/>
    <w:rsid w:val="00890DC3"/>
    <w:rsid w:val="008911EA"/>
    <w:rsid w:val="00891737"/>
    <w:rsid w:val="00895463"/>
    <w:rsid w:val="008960FB"/>
    <w:rsid w:val="008B1CAE"/>
    <w:rsid w:val="008B501A"/>
    <w:rsid w:val="008B77C2"/>
    <w:rsid w:val="008B7D19"/>
    <w:rsid w:val="008C2D0A"/>
    <w:rsid w:val="008C4D5D"/>
    <w:rsid w:val="008C6440"/>
    <w:rsid w:val="008D0761"/>
    <w:rsid w:val="008D0807"/>
    <w:rsid w:val="008D15F8"/>
    <w:rsid w:val="008D3550"/>
    <w:rsid w:val="008D3870"/>
    <w:rsid w:val="008D582C"/>
    <w:rsid w:val="008D63C0"/>
    <w:rsid w:val="008E2682"/>
    <w:rsid w:val="008F4820"/>
    <w:rsid w:val="008F5CF7"/>
    <w:rsid w:val="008F67D7"/>
    <w:rsid w:val="008F6B28"/>
    <w:rsid w:val="00901648"/>
    <w:rsid w:val="009023E3"/>
    <w:rsid w:val="0090343D"/>
    <w:rsid w:val="00903ACD"/>
    <w:rsid w:val="00903EC0"/>
    <w:rsid w:val="00907BD9"/>
    <w:rsid w:val="00911B3A"/>
    <w:rsid w:val="00915B98"/>
    <w:rsid w:val="009256A6"/>
    <w:rsid w:val="00925B01"/>
    <w:rsid w:val="009269A1"/>
    <w:rsid w:val="00927ECF"/>
    <w:rsid w:val="00935CA8"/>
    <w:rsid w:val="00936488"/>
    <w:rsid w:val="009412CB"/>
    <w:rsid w:val="00945E69"/>
    <w:rsid w:val="00964323"/>
    <w:rsid w:val="0097229D"/>
    <w:rsid w:val="009772F4"/>
    <w:rsid w:val="00977EB1"/>
    <w:rsid w:val="00980393"/>
    <w:rsid w:val="00981E1C"/>
    <w:rsid w:val="00985804"/>
    <w:rsid w:val="00987276"/>
    <w:rsid w:val="00990484"/>
    <w:rsid w:val="009916FA"/>
    <w:rsid w:val="00991783"/>
    <w:rsid w:val="00992564"/>
    <w:rsid w:val="00993E8C"/>
    <w:rsid w:val="009953AD"/>
    <w:rsid w:val="00996E71"/>
    <w:rsid w:val="00997FAB"/>
    <w:rsid w:val="009A0042"/>
    <w:rsid w:val="009A2C1B"/>
    <w:rsid w:val="009A7C33"/>
    <w:rsid w:val="009B1D54"/>
    <w:rsid w:val="009B3550"/>
    <w:rsid w:val="009B42BE"/>
    <w:rsid w:val="009B4BA5"/>
    <w:rsid w:val="009B767D"/>
    <w:rsid w:val="009C353E"/>
    <w:rsid w:val="009C396B"/>
    <w:rsid w:val="009D4453"/>
    <w:rsid w:val="009D69A3"/>
    <w:rsid w:val="009D7680"/>
    <w:rsid w:val="009E1743"/>
    <w:rsid w:val="009E23E0"/>
    <w:rsid w:val="009F1636"/>
    <w:rsid w:val="009F4866"/>
    <w:rsid w:val="009F5419"/>
    <w:rsid w:val="009F6A6F"/>
    <w:rsid w:val="00A00391"/>
    <w:rsid w:val="00A008E5"/>
    <w:rsid w:val="00A01F6F"/>
    <w:rsid w:val="00A10750"/>
    <w:rsid w:val="00A10BFB"/>
    <w:rsid w:val="00A20C5D"/>
    <w:rsid w:val="00A21572"/>
    <w:rsid w:val="00A327BC"/>
    <w:rsid w:val="00A33075"/>
    <w:rsid w:val="00A42F62"/>
    <w:rsid w:val="00A50F26"/>
    <w:rsid w:val="00A5106E"/>
    <w:rsid w:val="00A537F4"/>
    <w:rsid w:val="00A547B9"/>
    <w:rsid w:val="00A56FF8"/>
    <w:rsid w:val="00A626C8"/>
    <w:rsid w:val="00A641FA"/>
    <w:rsid w:val="00A7183D"/>
    <w:rsid w:val="00A72AE3"/>
    <w:rsid w:val="00A73102"/>
    <w:rsid w:val="00A73DDC"/>
    <w:rsid w:val="00A76305"/>
    <w:rsid w:val="00A77705"/>
    <w:rsid w:val="00A80979"/>
    <w:rsid w:val="00A81BD4"/>
    <w:rsid w:val="00A84FBF"/>
    <w:rsid w:val="00A908C6"/>
    <w:rsid w:val="00A92551"/>
    <w:rsid w:val="00A9260A"/>
    <w:rsid w:val="00A93C50"/>
    <w:rsid w:val="00AA0D3B"/>
    <w:rsid w:val="00AA1DED"/>
    <w:rsid w:val="00AA66A0"/>
    <w:rsid w:val="00AB0F3E"/>
    <w:rsid w:val="00AB21E7"/>
    <w:rsid w:val="00AC0244"/>
    <w:rsid w:val="00AD2035"/>
    <w:rsid w:val="00AD629C"/>
    <w:rsid w:val="00B01C3B"/>
    <w:rsid w:val="00B02035"/>
    <w:rsid w:val="00B030D9"/>
    <w:rsid w:val="00B11726"/>
    <w:rsid w:val="00B122FF"/>
    <w:rsid w:val="00B23394"/>
    <w:rsid w:val="00B24507"/>
    <w:rsid w:val="00B27A6B"/>
    <w:rsid w:val="00B27B77"/>
    <w:rsid w:val="00B31B4D"/>
    <w:rsid w:val="00B329CE"/>
    <w:rsid w:val="00B34BA5"/>
    <w:rsid w:val="00B36E10"/>
    <w:rsid w:val="00B41730"/>
    <w:rsid w:val="00B423E2"/>
    <w:rsid w:val="00B429EC"/>
    <w:rsid w:val="00B43998"/>
    <w:rsid w:val="00B478C4"/>
    <w:rsid w:val="00B607CF"/>
    <w:rsid w:val="00B63407"/>
    <w:rsid w:val="00B63B03"/>
    <w:rsid w:val="00B66D6C"/>
    <w:rsid w:val="00B66D79"/>
    <w:rsid w:val="00B67180"/>
    <w:rsid w:val="00B71222"/>
    <w:rsid w:val="00B722CC"/>
    <w:rsid w:val="00B72346"/>
    <w:rsid w:val="00B744D7"/>
    <w:rsid w:val="00B75E7E"/>
    <w:rsid w:val="00B77218"/>
    <w:rsid w:val="00B81AA5"/>
    <w:rsid w:val="00B81EB7"/>
    <w:rsid w:val="00B825F6"/>
    <w:rsid w:val="00B82CBD"/>
    <w:rsid w:val="00B832E3"/>
    <w:rsid w:val="00B9320F"/>
    <w:rsid w:val="00B960BE"/>
    <w:rsid w:val="00BA29D2"/>
    <w:rsid w:val="00BA7059"/>
    <w:rsid w:val="00BA7766"/>
    <w:rsid w:val="00BC5720"/>
    <w:rsid w:val="00BD1C01"/>
    <w:rsid w:val="00BD7099"/>
    <w:rsid w:val="00BE18C4"/>
    <w:rsid w:val="00BE66C7"/>
    <w:rsid w:val="00BE675B"/>
    <w:rsid w:val="00BF16EE"/>
    <w:rsid w:val="00BF1EA7"/>
    <w:rsid w:val="00BF25AF"/>
    <w:rsid w:val="00BF5036"/>
    <w:rsid w:val="00BF6B1E"/>
    <w:rsid w:val="00BF78A9"/>
    <w:rsid w:val="00C04717"/>
    <w:rsid w:val="00C13892"/>
    <w:rsid w:val="00C16D29"/>
    <w:rsid w:val="00C2066C"/>
    <w:rsid w:val="00C209BC"/>
    <w:rsid w:val="00C217A1"/>
    <w:rsid w:val="00C23C11"/>
    <w:rsid w:val="00C24AFA"/>
    <w:rsid w:val="00C2501F"/>
    <w:rsid w:val="00C254AE"/>
    <w:rsid w:val="00C277A8"/>
    <w:rsid w:val="00C32995"/>
    <w:rsid w:val="00C3350E"/>
    <w:rsid w:val="00C338B7"/>
    <w:rsid w:val="00C42643"/>
    <w:rsid w:val="00C42D09"/>
    <w:rsid w:val="00C476FB"/>
    <w:rsid w:val="00C56248"/>
    <w:rsid w:val="00C562B6"/>
    <w:rsid w:val="00C571EC"/>
    <w:rsid w:val="00C6249D"/>
    <w:rsid w:val="00C63159"/>
    <w:rsid w:val="00C6576C"/>
    <w:rsid w:val="00C70798"/>
    <w:rsid w:val="00C7139A"/>
    <w:rsid w:val="00C71901"/>
    <w:rsid w:val="00C7441E"/>
    <w:rsid w:val="00C7744F"/>
    <w:rsid w:val="00C81148"/>
    <w:rsid w:val="00C831B7"/>
    <w:rsid w:val="00C84EAA"/>
    <w:rsid w:val="00C8564E"/>
    <w:rsid w:val="00C91306"/>
    <w:rsid w:val="00C94105"/>
    <w:rsid w:val="00C94882"/>
    <w:rsid w:val="00CA2464"/>
    <w:rsid w:val="00CA79F2"/>
    <w:rsid w:val="00CB01CC"/>
    <w:rsid w:val="00CB1249"/>
    <w:rsid w:val="00CB13B3"/>
    <w:rsid w:val="00CB2F45"/>
    <w:rsid w:val="00CB5BF8"/>
    <w:rsid w:val="00CB607B"/>
    <w:rsid w:val="00CB766E"/>
    <w:rsid w:val="00CC4D57"/>
    <w:rsid w:val="00CD0E72"/>
    <w:rsid w:val="00CD2BC6"/>
    <w:rsid w:val="00CD30F8"/>
    <w:rsid w:val="00CD4E61"/>
    <w:rsid w:val="00CD6F27"/>
    <w:rsid w:val="00CD6FD7"/>
    <w:rsid w:val="00CE000F"/>
    <w:rsid w:val="00CE0BAF"/>
    <w:rsid w:val="00CE23C4"/>
    <w:rsid w:val="00CE72C9"/>
    <w:rsid w:val="00CE7BA7"/>
    <w:rsid w:val="00CF2637"/>
    <w:rsid w:val="00CF3C04"/>
    <w:rsid w:val="00D004C3"/>
    <w:rsid w:val="00D030EE"/>
    <w:rsid w:val="00D04B4E"/>
    <w:rsid w:val="00D06858"/>
    <w:rsid w:val="00D10E9B"/>
    <w:rsid w:val="00D17304"/>
    <w:rsid w:val="00D21711"/>
    <w:rsid w:val="00D22360"/>
    <w:rsid w:val="00D248D8"/>
    <w:rsid w:val="00D25292"/>
    <w:rsid w:val="00D3082B"/>
    <w:rsid w:val="00D32DE2"/>
    <w:rsid w:val="00D34BE1"/>
    <w:rsid w:val="00D34E12"/>
    <w:rsid w:val="00D35B36"/>
    <w:rsid w:val="00D36604"/>
    <w:rsid w:val="00D3677D"/>
    <w:rsid w:val="00D36C9E"/>
    <w:rsid w:val="00D478D4"/>
    <w:rsid w:val="00D535CA"/>
    <w:rsid w:val="00D53695"/>
    <w:rsid w:val="00D55E90"/>
    <w:rsid w:val="00D562E5"/>
    <w:rsid w:val="00D61807"/>
    <w:rsid w:val="00D61E28"/>
    <w:rsid w:val="00D63299"/>
    <w:rsid w:val="00D63EB0"/>
    <w:rsid w:val="00D76353"/>
    <w:rsid w:val="00D77C78"/>
    <w:rsid w:val="00D86D44"/>
    <w:rsid w:val="00D875BF"/>
    <w:rsid w:val="00D876F4"/>
    <w:rsid w:val="00D90B27"/>
    <w:rsid w:val="00D92F09"/>
    <w:rsid w:val="00D97B31"/>
    <w:rsid w:val="00DB2B54"/>
    <w:rsid w:val="00DB3D82"/>
    <w:rsid w:val="00DB5BCA"/>
    <w:rsid w:val="00DB63D8"/>
    <w:rsid w:val="00DC3B84"/>
    <w:rsid w:val="00DC614D"/>
    <w:rsid w:val="00DC65DC"/>
    <w:rsid w:val="00DD4EC1"/>
    <w:rsid w:val="00DD5732"/>
    <w:rsid w:val="00DD654F"/>
    <w:rsid w:val="00DD7398"/>
    <w:rsid w:val="00DE02CA"/>
    <w:rsid w:val="00DE18F1"/>
    <w:rsid w:val="00DE192D"/>
    <w:rsid w:val="00DE33DB"/>
    <w:rsid w:val="00DF0888"/>
    <w:rsid w:val="00DF43EF"/>
    <w:rsid w:val="00DF5EF1"/>
    <w:rsid w:val="00DF6B26"/>
    <w:rsid w:val="00E01DAA"/>
    <w:rsid w:val="00E02FC4"/>
    <w:rsid w:val="00E0632F"/>
    <w:rsid w:val="00E11217"/>
    <w:rsid w:val="00E114AD"/>
    <w:rsid w:val="00E11CDA"/>
    <w:rsid w:val="00E16948"/>
    <w:rsid w:val="00E21893"/>
    <w:rsid w:val="00E25125"/>
    <w:rsid w:val="00E328CB"/>
    <w:rsid w:val="00E35820"/>
    <w:rsid w:val="00E358DF"/>
    <w:rsid w:val="00E3689C"/>
    <w:rsid w:val="00E379E7"/>
    <w:rsid w:val="00E4306B"/>
    <w:rsid w:val="00E50CBA"/>
    <w:rsid w:val="00E52CAB"/>
    <w:rsid w:val="00E62128"/>
    <w:rsid w:val="00E631B9"/>
    <w:rsid w:val="00E6364B"/>
    <w:rsid w:val="00E65E7F"/>
    <w:rsid w:val="00E74A64"/>
    <w:rsid w:val="00E75655"/>
    <w:rsid w:val="00E80DFE"/>
    <w:rsid w:val="00E832D3"/>
    <w:rsid w:val="00E84CAC"/>
    <w:rsid w:val="00E85059"/>
    <w:rsid w:val="00E8635E"/>
    <w:rsid w:val="00E904CF"/>
    <w:rsid w:val="00E97D31"/>
    <w:rsid w:val="00EA177B"/>
    <w:rsid w:val="00EA2C6B"/>
    <w:rsid w:val="00EA4747"/>
    <w:rsid w:val="00EA5C23"/>
    <w:rsid w:val="00EB1FF6"/>
    <w:rsid w:val="00EB22F2"/>
    <w:rsid w:val="00EB2869"/>
    <w:rsid w:val="00EB2E7F"/>
    <w:rsid w:val="00EB410A"/>
    <w:rsid w:val="00EB5DD9"/>
    <w:rsid w:val="00EB702D"/>
    <w:rsid w:val="00EB7463"/>
    <w:rsid w:val="00EB7866"/>
    <w:rsid w:val="00EB7C51"/>
    <w:rsid w:val="00EB7D41"/>
    <w:rsid w:val="00EC017B"/>
    <w:rsid w:val="00EC079B"/>
    <w:rsid w:val="00EC4F7B"/>
    <w:rsid w:val="00EC5833"/>
    <w:rsid w:val="00EC7243"/>
    <w:rsid w:val="00ED127B"/>
    <w:rsid w:val="00ED4106"/>
    <w:rsid w:val="00ED5CFF"/>
    <w:rsid w:val="00EE5DB2"/>
    <w:rsid w:val="00EF56FA"/>
    <w:rsid w:val="00EF5F81"/>
    <w:rsid w:val="00EF6D8E"/>
    <w:rsid w:val="00EF7A22"/>
    <w:rsid w:val="00F03D1E"/>
    <w:rsid w:val="00F06FEF"/>
    <w:rsid w:val="00F13EE0"/>
    <w:rsid w:val="00F178D0"/>
    <w:rsid w:val="00F239B9"/>
    <w:rsid w:val="00F30E97"/>
    <w:rsid w:val="00F33280"/>
    <w:rsid w:val="00F35763"/>
    <w:rsid w:val="00F368B7"/>
    <w:rsid w:val="00F5460A"/>
    <w:rsid w:val="00F60B85"/>
    <w:rsid w:val="00F63392"/>
    <w:rsid w:val="00F6471A"/>
    <w:rsid w:val="00F674CB"/>
    <w:rsid w:val="00F67779"/>
    <w:rsid w:val="00F72425"/>
    <w:rsid w:val="00F77802"/>
    <w:rsid w:val="00F87376"/>
    <w:rsid w:val="00F91430"/>
    <w:rsid w:val="00FA0BF7"/>
    <w:rsid w:val="00FA2747"/>
    <w:rsid w:val="00FA34FB"/>
    <w:rsid w:val="00FA46BE"/>
    <w:rsid w:val="00FA477C"/>
    <w:rsid w:val="00FB0B70"/>
    <w:rsid w:val="00FB408A"/>
    <w:rsid w:val="00FB5161"/>
    <w:rsid w:val="00FB52D9"/>
    <w:rsid w:val="00FC0BF8"/>
    <w:rsid w:val="00FC3813"/>
    <w:rsid w:val="00FD112E"/>
    <w:rsid w:val="00FD1D35"/>
    <w:rsid w:val="00FD60F5"/>
    <w:rsid w:val="00FE3893"/>
    <w:rsid w:val="00FE5DBC"/>
    <w:rsid w:val="00FF30CA"/>
    <w:rsid w:val="00FF6C00"/>
    <w:rsid w:val="00FF792D"/>
    <w:rsid w:val="00FF7A15"/>
    <w:rsid w:val="00FF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E9634"/>
  <w15:chartTrackingRefBased/>
  <w15:docId w15:val="{EE10342B-8FE4-664E-9BF0-899766C62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000F"/>
  </w:style>
  <w:style w:type="character" w:styleId="CommentReference">
    <w:name w:val="annotation reference"/>
    <w:basedOn w:val="DefaultParagraphFont"/>
    <w:uiPriority w:val="99"/>
    <w:semiHidden/>
    <w:unhideWhenUsed/>
    <w:rsid w:val="00CE0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0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0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0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Young</dc:creator>
  <cp:keywords/>
  <dc:description/>
  <cp:lastModifiedBy>Marisa Young</cp:lastModifiedBy>
  <cp:revision>5</cp:revision>
  <dcterms:created xsi:type="dcterms:W3CDTF">2024-11-13T19:23:00Z</dcterms:created>
  <dcterms:modified xsi:type="dcterms:W3CDTF">2024-11-13T19:24:00Z</dcterms:modified>
</cp:coreProperties>
</file>